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AE3E" w14:textId="3D3C4B13" w:rsidR="00615F58" w:rsidRDefault="005D5DC4" w:rsidP="00B8323C">
      <w:pPr>
        <w:rPr>
          <w:lang w:val="en-US"/>
        </w:rPr>
      </w:pPr>
      <w:bookmarkStart w:id="0" w:name="_Hlk125360914"/>
      <w:bookmarkEnd w:id="0"/>
      <w:r>
        <w:rPr>
          <w:lang w:val="en-US"/>
        </w:rPr>
        <w:t xml:space="preserve">Supplementary </w:t>
      </w:r>
      <w:r w:rsidR="00CD346E">
        <w:rPr>
          <w:lang w:val="en-US"/>
        </w:rPr>
        <w:t xml:space="preserve">information: </w:t>
      </w:r>
      <w:r w:rsidR="00C13195" w:rsidRPr="001A7CF1">
        <w:rPr>
          <w:lang w:val="en-GB"/>
        </w:rPr>
        <w:t>Bucher-Johannessen</w:t>
      </w:r>
      <w:r w:rsidR="00C13195">
        <w:rPr>
          <w:lang w:val="en-US"/>
        </w:rPr>
        <w:t xml:space="preserve"> et al, </w:t>
      </w:r>
      <w:r w:rsidR="008B0E5B" w:rsidRPr="008B0E5B">
        <w:rPr>
          <w:lang w:val="en-US"/>
        </w:rPr>
        <w:t xml:space="preserve">Long term follow-up of colorectal cancer screening attendees identifies differences in </w:t>
      </w:r>
      <w:r w:rsidR="008B0E5B" w:rsidRPr="008B0E5B">
        <w:rPr>
          <w:i/>
          <w:iCs/>
          <w:lang w:val="en-US"/>
        </w:rPr>
        <w:t>Phascolarctobacterium spp</w:t>
      </w:r>
      <w:r w:rsidR="008B0E5B" w:rsidRPr="008B0E5B">
        <w:rPr>
          <w:lang w:val="en-US"/>
        </w:rPr>
        <w:t>. using 16S rRNA and metagenome sequencing</w:t>
      </w:r>
      <w:r w:rsidR="008B0E5B">
        <w:rPr>
          <w:lang w:val="en-US"/>
        </w:rPr>
        <w:t>.</w:t>
      </w:r>
    </w:p>
    <w:p w14:paraId="072E3D60" w14:textId="687D2AB1" w:rsidR="00913D4D" w:rsidRPr="00DC67F6" w:rsidRDefault="00913D4D" w:rsidP="00913D4D">
      <w:pPr>
        <w:keepNext/>
        <w:spacing w:before="240" w:after="240" w:line="360" w:lineRule="auto"/>
        <w:jc w:val="both"/>
        <w:rPr>
          <w:lang w:val="en-US"/>
        </w:rPr>
      </w:pPr>
    </w:p>
    <w:p w14:paraId="1EAB447C" w14:textId="77777777" w:rsidR="00913D4D" w:rsidRDefault="008768DC" w:rsidP="00913D4D">
      <w:pPr>
        <w:keepNext/>
        <w:spacing w:before="240" w:after="240" w:line="360" w:lineRule="auto"/>
        <w:jc w:val="both"/>
      </w:pPr>
      <w:r>
        <w:rPr>
          <w:noProof/>
          <w:lang w:val="en-US"/>
        </w:rPr>
        <w:drawing>
          <wp:inline distT="0" distB="0" distL="0" distR="0" wp14:anchorId="5601F86E" wp14:editId="7B8DBB55">
            <wp:extent cx="5760720" cy="2879090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665F2" w14:textId="6AE0FBEA" w:rsidR="00404A5E" w:rsidRPr="00A554DE" w:rsidRDefault="00913D4D" w:rsidP="00404A5E">
      <w:pPr>
        <w:pStyle w:val="Caption"/>
        <w:jc w:val="both"/>
        <w:rPr>
          <w:i w:val="0"/>
          <w:iCs w:val="0"/>
          <w:color w:val="auto"/>
          <w:lang w:val="en-US"/>
        </w:rPr>
      </w:pPr>
      <w:r w:rsidRPr="00404A5E">
        <w:rPr>
          <w:i w:val="0"/>
          <w:iCs w:val="0"/>
          <w:color w:val="auto"/>
          <w:lang w:val="en-US"/>
        </w:rPr>
        <w:t xml:space="preserve">Figure </w:t>
      </w:r>
      <w:r w:rsidR="007C6341">
        <w:rPr>
          <w:i w:val="0"/>
          <w:iCs w:val="0"/>
          <w:color w:val="auto"/>
          <w:lang w:val="en-US"/>
        </w:rPr>
        <w:t>S</w:t>
      </w:r>
      <w:r w:rsidR="00DC67F6" w:rsidRPr="00DC67F6">
        <w:rPr>
          <w:i w:val="0"/>
          <w:iCs w:val="0"/>
          <w:color w:val="auto"/>
          <w:lang w:val="en-US"/>
        </w:rPr>
        <w:t>1</w:t>
      </w:r>
      <w:r w:rsidR="00404A5E" w:rsidRPr="00404A5E">
        <w:rPr>
          <w:i w:val="0"/>
          <w:iCs w:val="0"/>
          <w:color w:val="auto"/>
          <w:lang w:val="en-US"/>
        </w:rPr>
        <w:t xml:space="preserve"> Quality trimmed </w:t>
      </w:r>
      <w:r w:rsidR="00404A5E" w:rsidRPr="00A554DE">
        <w:rPr>
          <w:i w:val="0"/>
          <w:iCs w:val="0"/>
          <w:color w:val="auto"/>
          <w:lang w:val="en-US"/>
        </w:rPr>
        <w:t xml:space="preserve">reads plotted against DNA concentration after DNA isolation for the </w:t>
      </w:r>
      <w:r w:rsidR="00404A5E">
        <w:rPr>
          <w:i w:val="0"/>
          <w:iCs w:val="0"/>
          <w:color w:val="auto"/>
          <w:lang w:val="en-US"/>
        </w:rPr>
        <w:t xml:space="preserve">A) </w:t>
      </w:r>
      <w:r w:rsidR="00404A5E" w:rsidRPr="00A554DE">
        <w:rPr>
          <w:i w:val="0"/>
          <w:iCs w:val="0"/>
          <w:color w:val="auto"/>
          <w:lang w:val="en-US"/>
        </w:rPr>
        <w:t>16S</w:t>
      </w:r>
      <w:r w:rsidR="007E3DD3">
        <w:rPr>
          <w:i w:val="0"/>
          <w:iCs w:val="0"/>
          <w:color w:val="auto"/>
          <w:lang w:val="en-US"/>
        </w:rPr>
        <w:t xml:space="preserve"> rRNA</w:t>
      </w:r>
      <w:r w:rsidR="00404A5E" w:rsidRPr="00A554DE">
        <w:rPr>
          <w:i w:val="0"/>
          <w:iCs w:val="0"/>
          <w:color w:val="auto"/>
          <w:lang w:val="en-US"/>
        </w:rPr>
        <w:t xml:space="preserve"> data</w:t>
      </w:r>
      <w:r w:rsidR="00404A5E">
        <w:rPr>
          <w:i w:val="0"/>
          <w:iCs w:val="0"/>
          <w:color w:val="auto"/>
          <w:lang w:val="en-US"/>
        </w:rPr>
        <w:t xml:space="preserve"> B) Metagenome data</w:t>
      </w:r>
    </w:p>
    <w:p w14:paraId="7DE907CC" w14:textId="55721290" w:rsidR="00C53D05" w:rsidRDefault="00DC67F6" w:rsidP="00913D4D">
      <w:pPr>
        <w:pStyle w:val="Caption"/>
        <w:jc w:val="both"/>
        <w:rPr>
          <w:lang w:val="en-US"/>
        </w:rPr>
      </w:pPr>
      <w:r>
        <w:rPr>
          <w:i w:val="0"/>
          <w:iCs w:val="0"/>
          <w:noProof/>
          <w:lang w:val="en-US"/>
        </w:rPr>
        <w:drawing>
          <wp:inline distT="0" distB="0" distL="0" distR="0" wp14:anchorId="143EF2FC" wp14:editId="749A8B13">
            <wp:extent cx="5760720" cy="287909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FDB1E" w14:textId="4C03663E" w:rsidR="00DC67F6" w:rsidRPr="00665B74" w:rsidRDefault="00DC67F6" w:rsidP="00DC67F6">
      <w:pPr>
        <w:pStyle w:val="Caption"/>
        <w:jc w:val="both"/>
        <w:rPr>
          <w:i w:val="0"/>
          <w:iCs w:val="0"/>
          <w:color w:val="auto"/>
          <w:lang w:val="en-US"/>
        </w:rPr>
      </w:pPr>
      <w:r w:rsidRPr="00665B74">
        <w:rPr>
          <w:i w:val="0"/>
          <w:iCs w:val="0"/>
          <w:color w:val="auto"/>
          <w:lang w:val="en-US"/>
        </w:rPr>
        <w:t>Figure S</w:t>
      </w:r>
      <w:r w:rsidRPr="00DC67F6">
        <w:rPr>
          <w:i w:val="0"/>
          <w:iCs w:val="0"/>
          <w:color w:val="auto"/>
          <w:lang w:val="en-US"/>
        </w:rPr>
        <w:t>2</w:t>
      </w:r>
      <w:r w:rsidRPr="00665B74">
        <w:rPr>
          <w:i w:val="0"/>
          <w:iCs w:val="0"/>
          <w:color w:val="auto"/>
          <w:lang w:val="en-US"/>
        </w:rPr>
        <w:t xml:space="preserve"> Relative abundance p</w:t>
      </w:r>
      <w:r>
        <w:rPr>
          <w:i w:val="0"/>
          <w:iCs w:val="0"/>
          <w:color w:val="auto"/>
          <w:lang w:val="en-US"/>
        </w:rPr>
        <w:t xml:space="preserve">lot on phylum level for all samples from the 16S </w:t>
      </w:r>
      <w:r w:rsidR="00AE66E8">
        <w:rPr>
          <w:i w:val="0"/>
          <w:iCs w:val="0"/>
          <w:color w:val="auto"/>
          <w:lang w:val="en-US"/>
        </w:rPr>
        <w:t xml:space="preserve">rRNA </w:t>
      </w:r>
      <w:r>
        <w:rPr>
          <w:i w:val="0"/>
          <w:iCs w:val="0"/>
          <w:color w:val="auto"/>
          <w:lang w:val="en-US"/>
        </w:rPr>
        <w:t xml:space="preserve">data. </w:t>
      </w:r>
    </w:p>
    <w:p w14:paraId="25CFD847" w14:textId="4C3B4EF1" w:rsidR="00615F58" w:rsidRPr="00A554DE" w:rsidRDefault="00615F58" w:rsidP="00C53D05">
      <w:pPr>
        <w:pStyle w:val="Caption"/>
        <w:rPr>
          <w:i w:val="0"/>
          <w:iCs w:val="0"/>
          <w:color w:val="auto"/>
          <w:lang w:val="en-US"/>
        </w:rPr>
      </w:pPr>
    </w:p>
    <w:sectPr w:rsidR="00615F58" w:rsidRPr="00A554DE" w:rsidSect="00424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67FB3" w14:textId="77777777" w:rsidR="00FB7BF2" w:rsidRDefault="00FB7BF2" w:rsidP="00A40BCD">
      <w:pPr>
        <w:spacing w:after="0" w:line="240" w:lineRule="auto"/>
      </w:pPr>
      <w:r>
        <w:separator/>
      </w:r>
    </w:p>
  </w:endnote>
  <w:endnote w:type="continuationSeparator" w:id="0">
    <w:p w14:paraId="6744F97C" w14:textId="77777777" w:rsidR="00FB7BF2" w:rsidRDefault="00FB7BF2" w:rsidP="00A40BCD">
      <w:pPr>
        <w:spacing w:after="0" w:line="240" w:lineRule="auto"/>
      </w:pPr>
      <w:r>
        <w:continuationSeparator/>
      </w:r>
    </w:p>
  </w:endnote>
  <w:endnote w:type="continuationNotice" w:id="1">
    <w:p w14:paraId="6A517175" w14:textId="77777777" w:rsidR="002C743A" w:rsidRDefault="002C743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13D5EA" w14:textId="77777777" w:rsidR="00FB7BF2" w:rsidRDefault="00FB7BF2" w:rsidP="00A40BCD">
      <w:pPr>
        <w:spacing w:after="0" w:line="240" w:lineRule="auto"/>
      </w:pPr>
      <w:r>
        <w:separator/>
      </w:r>
    </w:p>
  </w:footnote>
  <w:footnote w:type="continuationSeparator" w:id="0">
    <w:p w14:paraId="76C0D394" w14:textId="77777777" w:rsidR="00FB7BF2" w:rsidRDefault="00FB7BF2" w:rsidP="00A40BCD">
      <w:pPr>
        <w:spacing w:after="0" w:line="240" w:lineRule="auto"/>
      </w:pPr>
      <w:r>
        <w:continuationSeparator/>
      </w:r>
    </w:p>
  </w:footnote>
  <w:footnote w:type="continuationNotice" w:id="1">
    <w:p w14:paraId="333EDD96" w14:textId="77777777" w:rsidR="002C743A" w:rsidRDefault="002C743A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DC4"/>
    <w:rsid w:val="00061597"/>
    <w:rsid w:val="000F6B12"/>
    <w:rsid w:val="0017793D"/>
    <w:rsid w:val="001D27E2"/>
    <w:rsid w:val="00296CFF"/>
    <w:rsid w:val="002C743A"/>
    <w:rsid w:val="0037204E"/>
    <w:rsid w:val="00377D61"/>
    <w:rsid w:val="003C1F94"/>
    <w:rsid w:val="003C2ED9"/>
    <w:rsid w:val="003D0FE3"/>
    <w:rsid w:val="00404A5E"/>
    <w:rsid w:val="004245AD"/>
    <w:rsid w:val="0045045B"/>
    <w:rsid w:val="00487B77"/>
    <w:rsid w:val="004918E3"/>
    <w:rsid w:val="005438EA"/>
    <w:rsid w:val="0057797A"/>
    <w:rsid w:val="005D5DC4"/>
    <w:rsid w:val="00603402"/>
    <w:rsid w:val="00615F58"/>
    <w:rsid w:val="00665B74"/>
    <w:rsid w:val="006F64CF"/>
    <w:rsid w:val="00763C2E"/>
    <w:rsid w:val="0076689E"/>
    <w:rsid w:val="007964E8"/>
    <w:rsid w:val="007C6341"/>
    <w:rsid w:val="007E3DD3"/>
    <w:rsid w:val="00847D16"/>
    <w:rsid w:val="00875C6D"/>
    <w:rsid w:val="008768DC"/>
    <w:rsid w:val="00876BFD"/>
    <w:rsid w:val="008B0E5B"/>
    <w:rsid w:val="00913D4D"/>
    <w:rsid w:val="00915A94"/>
    <w:rsid w:val="009773D0"/>
    <w:rsid w:val="009B0863"/>
    <w:rsid w:val="009F0759"/>
    <w:rsid w:val="00A13FE7"/>
    <w:rsid w:val="00A40317"/>
    <w:rsid w:val="00A40BCD"/>
    <w:rsid w:val="00A554DE"/>
    <w:rsid w:val="00AB76E8"/>
    <w:rsid w:val="00AE66E8"/>
    <w:rsid w:val="00B03CC4"/>
    <w:rsid w:val="00B34238"/>
    <w:rsid w:val="00B6330C"/>
    <w:rsid w:val="00B8323C"/>
    <w:rsid w:val="00C13195"/>
    <w:rsid w:val="00C23663"/>
    <w:rsid w:val="00C53D05"/>
    <w:rsid w:val="00C75882"/>
    <w:rsid w:val="00CA1168"/>
    <w:rsid w:val="00CD346E"/>
    <w:rsid w:val="00CD7637"/>
    <w:rsid w:val="00D2704D"/>
    <w:rsid w:val="00D920E0"/>
    <w:rsid w:val="00DC67F6"/>
    <w:rsid w:val="00DD013F"/>
    <w:rsid w:val="00DF3836"/>
    <w:rsid w:val="00E50A30"/>
    <w:rsid w:val="00E70652"/>
    <w:rsid w:val="00EE133E"/>
    <w:rsid w:val="00EF75A1"/>
    <w:rsid w:val="00F245FA"/>
    <w:rsid w:val="00FB20AE"/>
    <w:rsid w:val="00FB43E0"/>
    <w:rsid w:val="00FB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4FD426"/>
  <w15:chartTrackingRefBased/>
  <w15:docId w15:val="{9035058A-2228-4E59-9FF3-8290EBD1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5DC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40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BCD"/>
  </w:style>
  <w:style w:type="paragraph" w:styleId="Footer">
    <w:name w:val="footer"/>
    <w:basedOn w:val="Normal"/>
    <w:link w:val="FooterChar"/>
    <w:uiPriority w:val="99"/>
    <w:unhideWhenUsed/>
    <w:rsid w:val="00A40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BCD"/>
  </w:style>
  <w:style w:type="paragraph" w:styleId="Caption">
    <w:name w:val="caption"/>
    <w:basedOn w:val="Normal"/>
    <w:next w:val="Normal"/>
    <w:uiPriority w:val="35"/>
    <w:unhideWhenUsed/>
    <w:qFormat/>
    <w:rsid w:val="00FB43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64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64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4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4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0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4F54B4DE1AB34F906C213CCEB4620F" ma:contentTypeVersion="2" ma:contentTypeDescription="Opprett et nytt dokument." ma:contentTypeScope="" ma:versionID="8fc910128e34e27b8621f0ad1eb91a69">
  <xsd:schema xmlns:xsd="http://www.w3.org/2001/XMLSchema" xmlns:xs="http://www.w3.org/2001/XMLSchema" xmlns:p="http://schemas.microsoft.com/office/2006/metadata/properties" xmlns:ns2="c7e14e31-bec0-4a30-9b1d-e9d053c63e81" targetNamespace="http://schemas.microsoft.com/office/2006/metadata/properties" ma:root="true" ma:fieldsID="641990374e087e0d7dee40e4647df9f6" ns2:_="">
    <xsd:import namespace="c7e14e31-bec0-4a30-9b1d-e9d053c63e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14e31-bec0-4a30-9b1d-e9d053c63e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AE41D8-9944-4A76-8624-6898552C412D}">
  <ds:schemaRefs>
    <ds:schemaRef ds:uri="c7e14e31-bec0-4a30-9b1d-e9d053c63e81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1F91C003-1045-45AD-AAB7-D8A14803B3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60A5EC-6BB1-4C3B-AE11-8CF684E6B5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e14e31-bec0-4a30-9b1d-e9d053c63e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1</Pages>
  <Words>69</Words>
  <Characters>367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ucher-Johannessen</dc:creator>
  <cp:keywords/>
  <dc:description/>
  <cp:lastModifiedBy>Cecilie Bucher-Johannessen</cp:lastModifiedBy>
  <cp:revision>48</cp:revision>
  <dcterms:created xsi:type="dcterms:W3CDTF">2022-09-23T07:45:00Z</dcterms:created>
  <dcterms:modified xsi:type="dcterms:W3CDTF">2023-03-0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2-09-23T07:47:40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e5575efd-a818-496f-aa7f-5feda5abefc0</vt:lpwstr>
  </property>
  <property fmtid="{D5CDD505-2E9C-101B-9397-08002B2CF9AE}" pid="8" name="MSIP_Label_971fdeea-9437-4de2-969c-d0eba5dec47e_ContentBits">
    <vt:lpwstr>0</vt:lpwstr>
  </property>
  <property fmtid="{D5CDD505-2E9C-101B-9397-08002B2CF9AE}" pid="9" name="ContentTypeId">
    <vt:lpwstr>0x010100D44F54B4DE1AB34F906C213CCEB4620F</vt:lpwstr>
  </property>
</Properties>
</file>